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CFD50E" w14:textId="77777777" w:rsidR="00A52F3F" w:rsidRPr="00A52F3F" w:rsidRDefault="00A52F3F" w:rsidP="00A52F3F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A52F3F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ppendix 2</w:t>
      </w:r>
      <w:r w:rsidRPr="00A52F3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</w:p>
    <w:p w14:paraId="162D61CA" w14:textId="77777777" w:rsidR="00A52F3F" w:rsidRPr="00A52F3F" w:rsidRDefault="00A52F3F" w:rsidP="00A52F3F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A52F3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able: Univariate logistic regression of the association of left atrial function and strain variables with major adverse cardiovascular outcomes in kidney transplant recipients </w:t>
      </w:r>
    </w:p>
    <w:p w14:paraId="660D44D8" w14:textId="77777777" w:rsidR="00A52F3F" w:rsidRPr="00A52F3F" w:rsidRDefault="00A52F3F" w:rsidP="00A52F3F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A52F3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5"/>
        <w:gridCol w:w="1710"/>
        <w:gridCol w:w="1710"/>
        <w:gridCol w:w="1350"/>
      </w:tblGrid>
      <w:tr w:rsidR="00A52F3F" w:rsidRPr="00A52F3F" w14:paraId="1290A70B" w14:textId="77777777">
        <w:trPr>
          <w:trHeight w:val="300"/>
        </w:trPr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999999"/>
            </w:tcBorders>
            <w:vAlign w:val="center"/>
            <w:hideMark/>
          </w:tcPr>
          <w:p w14:paraId="2616F0BB" w14:textId="77777777" w:rsidR="00A52F3F" w:rsidRPr="00A52F3F" w:rsidRDefault="00A52F3F" w:rsidP="00A52F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999999"/>
              <w:bottom w:val="single" w:sz="6" w:space="0" w:color="auto"/>
              <w:right w:val="single" w:sz="6" w:space="0" w:color="999999"/>
            </w:tcBorders>
            <w:vAlign w:val="center"/>
            <w:hideMark/>
          </w:tcPr>
          <w:p w14:paraId="591DFCBD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azards Ratio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999999"/>
              <w:bottom w:val="single" w:sz="6" w:space="0" w:color="auto"/>
              <w:right w:val="single" w:sz="6" w:space="0" w:color="999999"/>
            </w:tcBorders>
            <w:vAlign w:val="center"/>
            <w:hideMark/>
          </w:tcPr>
          <w:p w14:paraId="6E75D173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999999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F10D1B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 value </w:t>
            </w:r>
          </w:p>
        </w:tc>
      </w:tr>
      <w:tr w:rsidR="00A52F3F" w:rsidRPr="00A52F3F" w14:paraId="69520234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5265097E" w14:textId="77777777" w:rsidR="00A52F3F" w:rsidRPr="00A52F3F" w:rsidRDefault="00A52F3F" w:rsidP="00A52F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(years)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0929FEF8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2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2B271B8E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1 </w:t>
            </w: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 1.04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1658D78D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1</w:t>
            </w: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52F3F" w:rsidRPr="00A52F3F" w14:paraId="4392DF9C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0A2B77C2" w14:textId="77777777" w:rsidR="00A52F3F" w:rsidRPr="00A52F3F" w:rsidRDefault="00A52F3F" w:rsidP="00A52F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le 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409E1269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0B35242F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 - 1.59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10B9D0FB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 </w:t>
            </w:r>
          </w:p>
        </w:tc>
      </w:tr>
      <w:tr w:rsidR="00A52F3F" w:rsidRPr="00A52F3F" w14:paraId="5DDECEA9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749946E0" w14:textId="77777777" w:rsidR="00A52F3F" w:rsidRPr="00A52F3F" w:rsidRDefault="00A52F3F" w:rsidP="00A52F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ce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3740EC19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50AE4423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4878D060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 </w:t>
            </w:r>
          </w:p>
        </w:tc>
      </w:tr>
      <w:tr w:rsidR="00A52F3F" w:rsidRPr="00A52F3F" w14:paraId="58BAA9FD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47AB16CA" w14:textId="77777777" w:rsidR="00A52F3F" w:rsidRPr="00A52F3F" w:rsidRDefault="00A52F3F" w:rsidP="00A52F3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moking 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099624B8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600B5872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-1.79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2E4CF0B2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 </w:t>
            </w:r>
          </w:p>
        </w:tc>
      </w:tr>
      <w:tr w:rsidR="00A52F3F" w:rsidRPr="00A52F3F" w14:paraId="3236010E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0C183A23" w14:textId="77777777" w:rsidR="00A52F3F" w:rsidRPr="00A52F3F" w:rsidRDefault="00A52F3F" w:rsidP="00A52F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abetes mellitus 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187B016C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41F24242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 - 2.71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05E4B665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4</w:t>
            </w: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52F3F" w:rsidRPr="00A52F3F" w14:paraId="7D8D88CB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5CD3510C" w14:textId="77777777" w:rsidR="00A52F3F" w:rsidRPr="00A52F3F" w:rsidRDefault="00A52F3F" w:rsidP="00A52F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</w:t>
            </w: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arrhythmia 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31D926D5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7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72B37B50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 - 8.55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6A8EA645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7 </w:t>
            </w:r>
          </w:p>
        </w:tc>
      </w:tr>
      <w:tr w:rsidR="00A52F3F" w:rsidRPr="00A52F3F" w14:paraId="00F75171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39C5CAE2" w14:textId="77777777" w:rsidR="00A52F3F" w:rsidRPr="00A52F3F" w:rsidRDefault="00A52F3F" w:rsidP="00A52F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ronary artery disease 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74051298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6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01A750E7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1 - 4.78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0AD74ED1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52F3F" w:rsidRPr="00A52F3F" w14:paraId="2C06162A" w14:textId="77777777">
        <w:trPr>
          <w:trHeight w:val="63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2AFC0CCB" w14:textId="77777777" w:rsidR="00A52F3F" w:rsidRPr="00A52F3F" w:rsidRDefault="00A52F3F" w:rsidP="00A52F3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ior PCI 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22839470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7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2CE25B5D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-3.66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02D7CDFD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 </w:t>
            </w:r>
          </w:p>
        </w:tc>
      </w:tr>
      <w:tr w:rsidR="00A52F3F" w:rsidRPr="00A52F3F" w14:paraId="0EC29467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008D0608" w14:textId="77777777" w:rsidR="00A52F3F" w:rsidRPr="00A52F3F" w:rsidRDefault="00A52F3F" w:rsidP="00A52F3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ior CABG 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3D2D10F0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04EF8B3A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-2.73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74BCEC4F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 </w:t>
            </w:r>
          </w:p>
        </w:tc>
      </w:tr>
      <w:tr w:rsidR="00A52F3F" w:rsidRPr="00A52F3F" w14:paraId="19FFAA5C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59C3F714" w14:textId="77777777" w:rsidR="00A52F3F" w:rsidRPr="00A52F3F" w:rsidRDefault="00A52F3F" w:rsidP="00A52F3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n-fatal MI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4DEA94EE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3B60400F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-4.73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768651DE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 </w:t>
            </w:r>
          </w:p>
        </w:tc>
      </w:tr>
      <w:tr w:rsidR="00A52F3F" w:rsidRPr="00A52F3F" w14:paraId="32B24FB8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003756E1" w14:textId="77777777" w:rsidR="00A52F3F" w:rsidRPr="00A52F3F" w:rsidRDefault="00A52F3F" w:rsidP="00A52F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ypertension 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660CA5D7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0E431A7A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-3.05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3F5B755D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 </w:t>
            </w:r>
          </w:p>
        </w:tc>
      </w:tr>
      <w:tr w:rsidR="00A52F3F" w:rsidRPr="00A52F3F" w14:paraId="3D68BAA9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7DA92500" w14:textId="77777777" w:rsidR="00A52F3F" w:rsidRPr="00A52F3F" w:rsidRDefault="00A52F3F" w:rsidP="00A52F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bstructive sleep apnea 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5CFD6510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001AFE98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-2.09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26A5B049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 </w:t>
            </w:r>
          </w:p>
        </w:tc>
      </w:tr>
      <w:tr w:rsidR="00A52F3F" w:rsidRPr="00A52F3F" w14:paraId="2F37E86A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75CDBAF6" w14:textId="77777777" w:rsidR="00A52F3F" w:rsidRPr="00A52F3F" w:rsidRDefault="00A52F3F" w:rsidP="00A52F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chemic Stroke 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708A59D6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4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06A56B4B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–9.24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1311DC2A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 </w:t>
            </w:r>
          </w:p>
        </w:tc>
      </w:tr>
      <w:tr w:rsidR="00A52F3F" w:rsidRPr="00A52F3F" w14:paraId="27E83AF4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0EDBE3FB" w14:textId="77777777" w:rsidR="00A52F3F" w:rsidRPr="00A52F3F" w:rsidRDefault="00A52F3F" w:rsidP="00A52F3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emorrhagic stroke 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24C5D3E0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1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545DFAFC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-26.81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347281BF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 </w:t>
            </w:r>
          </w:p>
        </w:tc>
      </w:tr>
      <w:tr w:rsidR="00A52F3F" w:rsidRPr="00A52F3F" w14:paraId="52CB3EC1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132A6FD2" w14:textId="77777777" w:rsidR="00A52F3F" w:rsidRPr="00A52F3F" w:rsidRDefault="00A52F3F" w:rsidP="00A52F3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ior stroke 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5E108236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6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3A6030ED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-7.44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1741CFBD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 </w:t>
            </w:r>
          </w:p>
        </w:tc>
      </w:tr>
      <w:tr w:rsidR="00A52F3F" w:rsidRPr="00A52F3F" w14:paraId="30380856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5A335BB0" w14:textId="77777777" w:rsidR="00A52F3F" w:rsidRPr="00A52F3F" w:rsidRDefault="00A52F3F" w:rsidP="00A52F3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eart failure 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7F514627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5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6BFD307D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-4.61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6B3A2205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 </w:t>
            </w:r>
          </w:p>
        </w:tc>
      </w:tr>
      <w:tr w:rsidR="00A52F3F" w:rsidRPr="00A52F3F" w14:paraId="712BC0F3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70A4A215" w14:textId="77777777" w:rsidR="00A52F3F" w:rsidRPr="00A52F3F" w:rsidRDefault="00A52F3F" w:rsidP="00A52F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dexed LVEDV</w:t>
            </w:r>
            <w:r w:rsidRPr="00A52F3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(mL/m²)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76EAED79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2DA51FBD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–1.02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32BF54FA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 </w:t>
            </w:r>
          </w:p>
        </w:tc>
      </w:tr>
      <w:tr w:rsidR="00A52F3F" w:rsidRPr="00A52F3F" w14:paraId="69378545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36962B14" w14:textId="77777777" w:rsidR="00A52F3F" w:rsidRPr="00A52F3F" w:rsidRDefault="00A52F3F" w:rsidP="00A52F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dexed LVESV</w:t>
            </w:r>
            <w:r w:rsidRPr="00A52F3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(mL/m²)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39FF8165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1A13E572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–1.03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08561385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 </w:t>
            </w:r>
          </w:p>
        </w:tc>
      </w:tr>
      <w:tr w:rsidR="00A52F3F" w:rsidRPr="00A52F3F" w14:paraId="486E6456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12008B80" w14:textId="77777777" w:rsidR="00A52F3F" w:rsidRPr="00A52F3F" w:rsidRDefault="00A52F3F" w:rsidP="00A52F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A Volume (mL)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39F46266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6F6FC608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-1.01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2E0D1F16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 </w:t>
            </w:r>
          </w:p>
        </w:tc>
      </w:tr>
      <w:tr w:rsidR="00A52F3F" w:rsidRPr="00A52F3F" w14:paraId="1E131D74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4E0C0CCF" w14:textId="77777777" w:rsidR="00A52F3F" w:rsidRPr="00A52F3F" w:rsidRDefault="00A52F3F" w:rsidP="00A52F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S severity </w:t>
            </w:r>
          </w:p>
        </w:tc>
        <w:tc>
          <w:tcPr>
            <w:tcW w:w="3420" w:type="dxa"/>
            <w:gridSpan w:val="2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3F544BAC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1FE7E399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 </w:t>
            </w:r>
          </w:p>
        </w:tc>
      </w:tr>
      <w:tr w:rsidR="00A52F3F" w:rsidRPr="00A52F3F" w14:paraId="2B358E83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5E5DBFCF" w14:textId="77777777" w:rsidR="00A52F3F" w:rsidRPr="00A52F3F" w:rsidRDefault="00A52F3F" w:rsidP="00A52F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R severity </w:t>
            </w:r>
          </w:p>
        </w:tc>
        <w:tc>
          <w:tcPr>
            <w:tcW w:w="3420" w:type="dxa"/>
            <w:gridSpan w:val="2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4D944BC7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4D2BFA7E" w14:textId="77777777" w:rsidR="00A52F3F" w:rsidRPr="007B293E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B29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5 </w:t>
            </w:r>
          </w:p>
        </w:tc>
      </w:tr>
      <w:tr w:rsidR="00A52F3F" w:rsidRPr="00A52F3F" w14:paraId="7CB12F4C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40A91028" w14:textId="77777777" w:rsidR="00A52F3F" w:rsidRPr="00A52F3F" w:rsidRDefault="00A52F3F" w:rsidP="00A52F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R severity </w:t>
            </w:r>
          </w:p>
        </w:tc>
        <w:tc>
          <w:tcPr>
            <w:tcW w:w="3420" w:type="dxa"/>
            <w:gridSpan w:val="2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30DD9CD5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40D66A1A" w14:textId="77777777" w:rsidR="00A52F3F" w:rsidRPr="00A52F3F" w:rsidRDefault="00A52F3F" w:rsidP="00A52F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 </w:t>
            </w:r>
          </w:p>
        </w:tc>
      </w:tr>
      <w:tr w:rsidR="00A52F3F" w:rsidRPr="00A52F3F" w14:paraId="0226480C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34707E3B" w14:textId="77777777" w:rsidR="00A52F3F" w:rsidRPr="00A52F3F" w:rsidRDefault="00A52F3F" w:rsidP="00A52F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AEF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5AA76E6E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6444595C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-1.01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2D2511BD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06 </w:t>
            </w:r>
          </w:p>
        </w:tc>
      </w:tr>
      <w:tr w:rsidR="00A52F3F" w:rsidRPr="00A52F3F" w14:paraId="32F4E7BD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11A6934F" w14:textId="77777777" w:rsidR="00A52F3F" w:rsidRPr="00A52F3F" w:rsidRDefault="00A52F3F" w:rsidP="00A52F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AEI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3E6DF1DA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1AE412DC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-1.00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3AB45385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 </w:t>
            </w:r>
          </w:p>
        </w:tc>
      </w:tr>
      <w:tr w:rsidR="00A52F3F" w:rsidRPr="00A52F3F" w14:paraId="1F62DD4D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786B1001" w14:textId="77777777" w:rsidR="00A52F3F" w:rsidRPr="00A52F3F" w:rsidRDefault="00A52F3F" w:rsidP="00A52F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V ejection fraction (%)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3E51E81B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6742234E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-1.01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6F515CD2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 </w:t>
            </w:r>
          </w:p>
        </w:tc>
      </w:tr>
      <w:tr w:rsidR="00A52F3F" w:rsidRPr="00A52F3F" w14:paraId="37A1C601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2ED093F0" w14:textId="77777777" w:rsidR="00A52F3F" w:rsidRPr="00A52F3F" w:rsidRDefault="00A52F3F" w:rsidP="00A52F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A Reservoir Strain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12C8242C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2320787D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- 0.98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2FBB1858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52F3F" w:rsidRPr="00A52F3F" w14:paraId="4881087A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5435ECA1" w14:textId="77777777" w:rsidR="00A52F3F" w:rsidRPr="00A52F3F" w:rsidRDefault="00A52F3F" w:rsidP="00A52F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A Conduit Strain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33C3B548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760E47FF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- 0.96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auto"/>
            </w:tcBorders>
            <w:vAlign w:val="center"/>
            <w:hideMark/>
          </w:tcPr>
          <w:p w14:paraId="1CECEE5C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52F3F" w:rsidRPr="00A52F3F" w14:paraId="207D00FE" w14:textId="77777777">
        <w:trPr>
          <w:trHeight w:val="300"/>
        </w:trPr>
        <w:tc>
          <w:tcPr>
            <w:tcW w:w="3225" w:type="dxa"/>
            <w:tcBorders>
              <w:top w:val="single" w:sz="6" w:space="0" w:color="999999"/>
              <w:left w:val="single" w:sz="6" w:space="0" w:color="auto"/>
              <w:bottom w:val="single" w:sz="6" w:space="0" w:color="auto"/>
              <w:right w:val="single" w:sz="6" w:space="0" w:color="999999"/>
            </w:tcBorders>
            <w:vAlign w:val="center"/>
            <w:hideMark/>
          </w:tcPr>
          <w:p w14:paraId="192F0DFC" w14:textId="77777777" w:rsidR="00A52F3F" w:rsidRPr="00A52F3F" w:rsidRDefault="00A52F3F" w:rsidP="00A52F3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A Contractile Strain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auto"/>
              <w:right w:val="single" w:sz="6" w:space="0" w:color="999999"/>
            </w:tcBorders>
            <w:vAlign w:val="center"/>
            <w:hideMark/>
          </w:tcPr>
          <w:p w14:paraId="3D3831F9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 </w:t>
            </w:r>
          </w:p>
        </w:tc>
        <w:tc>
          <w:tcPr>
            <w:tcW w:w="1710" w:type="dxa"/>
            <w:tcBorders>
              <w:top w:val="single" w:sz="6" w:space="0" w:color="999999"/>
              <w:left w:val="single" w:sz="6" w:space="0" w:color="999999"/>
              <w:bottom w:val="single" w:sz="6" w:space="0" w:color="auto"/>
              <w:right w:val="single" w:sz="6" w:space="0" w:color="999999"/>
            </w:tcBorders>
            <w:vAlign w:val="center"/>
            <w:hideMark/>
          </w:tcPr>
          <w:p w14:paraId="2FE1E47E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-0.99 </w:t>
            </w:r>
          </w:p>
        </w:tc>
        <w:tc>
          <w:tcPr>
            <w:tcW w:w="1350" w:type="dxa"/>
            <w:tcBorders>
              <w:top w:val="single" w:sz="6" w:space="0" w:color="999999"/>
              <w:left w:val="single" w:sz="6" w:space="0" w:color="999999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0770BF" w14:textId="77777777" w:rsidR="00A52F3F" w:rsidRPr="00A52F3F" w:rsidRDefault="00A52F3F" w:rsidP="00A52F3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52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4</w:t>
            </w:r>
            <w:r w:rsidRPr="00A52F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769BCD30" w14:textId="77777777" w:rsidR="00A52F3F" w:rsidRPr="00A52F3F" w:rsidRDefault="00A52F3F" w:rsidP="00A52F3F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A52F3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</w:p>
    <w:p w14:paraId="521B9E20" w14:textId="77777777" w:rsidR="00A52F3F" w:rsidRPr="00A52F3F" w:rsidRDefault="00A52F3F" w:rsidP="00A52F3F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A52F3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bbreviations: </w:t>
      </w:r>
      <w:proofErr w:type="gramStart"/>
      <w:r w:rsidRPr="00A52F3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V,</w:t>
      </w:r>
      <w:proofErr w:type="gramEnd"/>
      <w:r w:rsidRPr="00A52F3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eft ventricular; GLS, global longitudinal strain; HF, heart failure; LVEDV, left ventricular end-diastolic volume; LVESV, left ventricular end-systolic volume; LV mass, left ventricular mass; LA volume, left atrial volume; AR, aortic regurgitation; MI, myocardial infarction; MR, mitral regurgitation; PCI, percutaneous coronary intervention; CABG, coronary artery bypass grafting. </w:t>
      </w:r>
    </w:p>
    <w:p w14:paraId="526B2E12" w14:textId="77777777" w:rsidR="006617CB" w:rsidRDefault="006617CB"/>
    <w:sectPr w:rsidR="00661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F3F"/>
    <w:rsid w:val="00100D6E"/>
    <w:rsid w:val="001D54D5"/>
    <w:rsid w:val="00275172"/>
    <w:rsid w:val="00310D29"/>
    <w:rsid w:val="004D350B"/>
    <w:rsid w:val="004D52B7"/>
    <w:rsid w:val="00613428"/>
    <w:rsid w:val="006617CB"/>
    <w:rsid w:val="007B293E"/>
    <w:rsid w:val="00927362"/>
    <w:rsid w:val="00A52F3F"/>
    <w:rsid w:val="00D8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DDADA"/>
  <w15:chartTrackingRefBased/>
  <w15:docId w15:val="{4B4C3048-2C66-EC4A-9288-F1C45F4A4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2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F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F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F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F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F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F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F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F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F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F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F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F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F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F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F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F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F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2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F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2F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F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F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F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F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F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F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F3F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A52F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A52F3F"/>
  </w:style>
  <w:style w:type="character" w:customStyle="1" w:styleId="eop">
    <w:name w:val="eop"/>
    <w:basedOn w:val="DefaultParagraphFont"/>
    <w:rsid w:val="00A52F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 Delonais-Parker</dc:creator>
  <cp:keywords/>
  <dc:description/>
  <cp:lastModifiedBy>Ava Delonais-Parker</cp:lastModifiedBy>
  <cp:revision>2</cp:revision>
  <dcterms:created xsi:type="dcterms:W3CDTF">2025-12-11T01:41:00Z</dcterms:created>
  <dcterms:modified xsi:type="dcterms:W3CDTF">2025-12-11T14:51:00Z</dcterms:modified>
</cp:coreProperties>
</file>